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 Baseline characteristics of poor prognosis for intracerebral hemorrhage stratified by sex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422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1929"/>
        <w:gridCol w:w="1347"/>
        <w:gridCol w:w="1347"/>
        <w:gridCol w:w="930"/>
      </w:tblGrid>
      <w:tr>
        <w:trPr>
          <w:trHeight w:val="240" w:hRule="atLeast"/>
        </w:trPr>
        <w:tc>
          <w:tcPr>
            <w:tcW w:w="28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 Names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8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388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263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=125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46±10.64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±11.33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42±8.9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S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1±2.6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4±2.6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7±2.5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erature</w:t>
            </w:r>
            <w:r>
              <w:rPr>
                <w:rStyle w:val="Font41"/>
                <w:lang w:val="en-US" w:eastAsia="zh-CN" w:bidi="ar"/>
              </w:rPr>
              <w:t>（</w:t>
            </w:r>
            <w:r>
              <w:rPr>
                <w:rStyle w:val="Font31"/>
                <w:lang w:val="en-US" w:eastAsia="zh-CN" w:bidi="ar"/>
              </w:rPr>
              <w:t>℃</w:t>
            </w:r>
            <w:r>
              <w:rPr>
                <w:rStyle w:val="Font41"/>
                <w:lang w:val="en-US" w:eastAsia="zh-CN" w:bidi="ar"/>
              </w:rPr>
              <w:t>）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5±0.6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3±0.6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8±0.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</w:tr>
      <w:tr>
        <w:trPr>
          <w:trHeight w:val="619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stolic blood pressure (mmHg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54±20.5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6.02±21.0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.52±19.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stolic blood pressure (mmHg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93±15.3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25±15.6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13±14.3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se (mmol/L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8±3.4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±3.3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6±3.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c acid (umol/L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.26±135.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.01±141.6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.68±95.1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bumin (g/L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1±4.2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01±4.2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3±4.2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eucocyte 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5±4.2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6±4.3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2±4.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globin (g/L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.4±23.9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.51±23.0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.54±20.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LR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5±8.6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±8.6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8±8.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MR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7±3.1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±2.0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7±4.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R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.71±117.5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.04±107.6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.67±130.5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3±3.1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5±3.3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6±2.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R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±0.2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±0.3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±0.2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52±5.6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4±5.6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3±5.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-dimer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±0.9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±0.9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±0.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85±2.64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9±2.6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8±2.5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±7.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±8.5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±2.3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eeding volume (mL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5±25.6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04±26.9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78±22.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HG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4±8.9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4±9.13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7±8.3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(%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 (30.41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 (31.18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28.8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 (69.59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 (68.82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 (71.2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(%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 (80.41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 (80.99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 (79.2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 (19.59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 (19.01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20.8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(%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9 (87.37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 (81.37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 (100.0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12.63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18.63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.0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(%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9 (89.95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 (87.45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 (95.2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 (10.05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 (12.55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4.8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anticoagulant use (%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4 (93.81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 (94.30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 (92.8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6.19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5.70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7.2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cheotomy (%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 (74.23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 (72.24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78.4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 (25.77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27.76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21.6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teral ventricular hemorrhage (%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 (69.59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 (68.82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 (71.2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 (30.41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 (31.18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28.8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tion of hematoma  (%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ep-seated hematom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13.92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15.21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11.2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ficial hematoma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4 (86.08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 (84.79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 (88.8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nterline shift(%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4 (68.04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 (68.44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67.2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 (31.96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 (31.56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32.80)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eries(%)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</w:tr>
      <w:tr>
        <w:trPr>
          <w:trHeight w:val="300" w:hRule="atLeast"/>
        </w:trPr>
        <w:tc>
          <w:tcPr>
            <w:tcW w:w="28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 (35.05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34.98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35.20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2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 (64.95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 (65.02)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 (64.80)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17:58:41Z</dcterms:created>
  <dc:creator>52765</dc:creator>
  <dc:description/>
  <dc:language>en-US</dc:language>
  <cp:lastModifiedBy>有乌云的晴天</cp:lastModifiedBy>
  <dcterms:modified xsi:type="dcterms:W3CDTF">2025-01-03T16:47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B407A255104986960AA0E7B132E879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MDljYzUzMWQ4OWI0YzBkYjYzMDRhZTY5ZjZkYmFmYTgiLCJ1c2VySWQiOiI3NDg2NjcxMjQifQ==</vt:lpwstr>
  </property>
</Properties>
</file>